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A37A8" w14:textId="70220598" w:rsidR="00B20FC3" w:rsidRDefault="00313782">
      <w:r>
        <w:t>Search Strategy</w:t>
      </w:r>
      <w:r w:rsidR="007B44BA">
        <w:t>:</w:t>
      </w:r>
    </w:p>
    <w:p w14:paraId="5B0D4AF2" w14:textId="28011808" w:rsidR="00313782" w:rsidRDefault="00313782"/>
    <w:p w14:paraId="4F38FACD" w14:textId="77777777" w:rsidR="00313782" w:rsidRDefault="00313782" w:rsidP="00313782">
      <w:r>
        <w:t>("</w:t>
      </w:r>
      <w:proofErr w:type="spellStart"/>
      <w:r>
        <w:t>heme</w:t>
      </w:r>
      <w:proofErr w:type="spellEnd"/>
      <w:r>
        <w:t xml:space="preserve"> oxygenase" or HMOX1 or "haem oxygenase" or "</w:t>
      </w:r>
      <w:proofErr w:type="spellStart"/>
      <w:r>
        <w:t>heme</w:t>
      </w:r>
      <w:proofErr w:type="spellEnd"/>
      <w:r>
        <w:t>-oxygenase" or "haem-oxygenase" or "HO-1" or “heme-oxygenase-1” ) AND</w:t>
      </w:r>
    </w:p>
    <w:p w14:paraId="4D03B6E2" w14:textId="57FA57CC" w:rsidR="00313782" w:rsidRDefault="00313782" w:rsidP="00313782">
      <w:r>
        <w:t>(repeat or polymorphism or variant or mutation or SNP or microsatellite or GT or genotype )</w:t>
      </w:r>
    </w:p>
    <w:sectPr w:rsidR="003137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399314" w14:textId="77777777" w:rsidR="00683094" w:rsidRDefault="00683094" w:rsidP="00313782">
      <w:pPr>
        <w:spacing w:after="0" w:line="240" w:lineRule="auto"/>
      </w:pPr>
      <w:r>
        <w:separator/>
      </w:r>
    </w:p>
  </w:endnote>
  <w:endnote w:type="continuationSeparator" w:id="0">
    <w:p w14:paraId="1D6C1A72" w14:textId="77777777" w:rsidR="00683094" w:rsidRDefault="00683094" w:rsidP="003137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827073" w14:textId="77777777" w:rsidR="00683094" w:rsidRDefault="00683094" w:rsidP="00313782">
      <w:pPr>
        <w:spacing w:after="0" w:line="240" w:lineRule="auto"/>
      </w:pPr>
      <w:r>
        <w:separator/>
      </w:r>
    </w:p>
  </w:footnote>
  <w:footnote w:type="continuationSeparator" w:id="0">
    <w:p w14:paraId="00B13466" w14:textId="77777777" w:rsidR="00683094" w:rsidRDefault="00683094" w:rsidP="003137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782"/>
    <w:rsid w:val="00313782"/>
    <w:rsid w:val="00683094"/>
    <w:rsid w:val="006E624A"/>
    <w:rsid w:val="007B44BA"/>
    <w:rsid w:val="00B20FC3"/>
    <w:rsid w:val="00D61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045109"/>
  <w15:chartTrackingRefBased/>
  <w15:docId w15:val="{3D37E057-66E4-44D0-AD95-D03679146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gus Hamilton</dc:creator>
  <cp:keywords/>
  <dc:description/>
  <cp:lastModifiedBy>Fergus Hamilton</cp:lastModifiedBy>
  <cp:revision>2</cp:revision>
  <dcterms:created xsi:type="dcterms:W3CDTF">2021-08-03T11:22:00Z</dcterms:created>
  <dcterms:modified xsi:type="dcterms:W3CDTF">2021-08-16T11:51:00Z</dcterms:modified>
</cp:coreProperties>
</file>